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859A43" w14:textId="5CD23058" w:rsidR="00CF59A9" w:rsidRDefault="00CF59A9" w:rsidP="00CF59A9">
      <w:r>
        <w:t>Supplementa</w:t>
      </w:r>
      <w:r w:rsidR="00383F1E">
        <w:t>ry</w:t>
      </w:r>
      <w:r>
        <w:t xml:space="preserve"> Table 1: Dominant Side RFD Associations with Cognitive Outcomes</w:t>
      </w:r>
    </w:p>
    <w:tbl>
      <w:tblPr>
        <w:tblW w:w="1007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2"/>
        <w:gridCol w:w="5040"/>
        <w:gridCol w:w="900"/>
        <w:gridCol w:w="1170"/>
        <w:gridCol w:w="720"/>
      </w:tblGrid>
      <w:tr w:rsidR="00CF59A9" w14:paraId="550B7777" w14:textId="77777777" w:rsidTr="00E3004F">
        <w:trPr>
          <w:cantSplit/>
          <w:tblHeader/>
          <w:jc w:val="center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327BCA44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RFD Variable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s for Dominant Side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520B68F2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Cognitive Outco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1AC5E861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Pearson r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35708A42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p for Pearson 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3974E895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p&lt;0.05</w:t>
            </w:r>
          </w:p>
        </w:tc>
      </w:tr>
      <w:tr w:rsidR="00CF59A9" w14:paraId="5142108D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2FA2E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Maximum Voluntary Isometric Contraction (MVIC)</w:t>
            </w: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48A69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isual Paired Associates I - Immediate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EE8D81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B7398C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785BA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483A395F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1E536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3295A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erbal Paired Associates II - Delayed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96285B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96E98E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A8C6D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6E4A6487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7C128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A1EF5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erbal Paired Associates II - Recognitio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02678E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4BA885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CF2C6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5E8AE39C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F7DA3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3B3F4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isual Reproduction I - Immediate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9B5409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F3A030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4FD6C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5794A82E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ACD8A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BCFE4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isual Reproduction II - Delayed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2356D7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C73711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87386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45CC86F1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4D801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FA2C3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isual Reproduction II - Recognitio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73EB2E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122378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791AD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050E3C22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1B75F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49FF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Logical Memory I - Immediate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398226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42C737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179E6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73C822F2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59416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EB82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Logical Memory II - Delayed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DB97CC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5B289A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17E53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6873B67F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19439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047B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Logical Memory II - Recognitio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5C1EBB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13D14F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1BAAF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5C1452AF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D07B2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CFE2B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Digit Span Raw Score (</w:t>
            </w:r>
            <w:proofErr w:type="spellStart"/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forward+backward+sequencing</w:t>
            </w:r>
            <w:proofErr w:type="spellEnd"/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FFB4E6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CBD05F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586E1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2F04E516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4E176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A3632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Symbol Search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3DFD33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27499F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02629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18A7B8E2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54FF0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886F3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Picture Completio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0DED2C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50831A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C27FA5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282FB662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C64B4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04CD8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Category Test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70D342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656E2E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0C76F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28F978C0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484E6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B4758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Block Desig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8CC201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FB5B55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BA3D8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32E0AA6C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A2B14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36321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STMS Total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AE99B2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4AF7B0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CF35A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5D2C2564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6CC32" w14:textId="77777777" w:rsidR="00CF59A9" w:rsidRPr="00E3004F" w:rsidRDefault="00CF59A9" w:rsidP="002803B7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487A2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PROMIS Applied Cognition – General Concerns Short Form 8a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D43A3A" w14:textId="77777777" w:rsidR="00CF59A9" w:rsidRPr="00E3004F" w:rsidRDefault="00CF59A9" w:rsidP="002803B7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CA9DE2" w14:textId="77777777" w:rsidR="00CF59A9" w:rsidRPr="00E3004F" w:rsidRDefault="00CF59A9" w:rsidP="002803B7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7C6A2" w14:textId="77777777" w:rsidR="00CF59A9" w:rsidRPr="00E3004F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3136D363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366CA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B17B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Neuro-QOL Applied Cognition – Executive Functio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B9BA7F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3478A0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4477A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194C4C1E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83C0F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Peak RFD</w:t>
            </w: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4BCAE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isual Paired Associates I - Immediate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C71FA7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16053D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3B826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7E8422DB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0EB39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CB8C1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erbal Paired Associates II - Delayed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E8B627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A0E18B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95023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248D011D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A2B1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3CAD4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erbal Paired Associates II - Recognitio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D8E6B5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17705E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E8BFC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069905B2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082B6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35D68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isual Reproduction I - Immediate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3317BB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221635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ACEB6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13E8BD9C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C2E85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1684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isual Reproduction II - Delayed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DA3BF7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3B5A35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0772D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49BE7B73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ECF5A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5AD0D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isual Reproduction II - Recognitio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6CA124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6EBE9E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37364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50036BCF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2C67E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58FD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Logical Memory I - Immediate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FBEA31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5457C2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76DFE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0A8DF61F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BC96E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B43A6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Logical Memory II - Delayed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DF041C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AD609D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05AF4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0FAF6DB0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7AE93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0F06E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Logical Memory II - Recognitio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F47A30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006631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D4F13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4D78BBF4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FADFC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28D76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Digit Span Raw Score (</w:t>
            </w:r>
            <w:proofErr w:type="spellStart"/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forward+backward+sequencing</w:t>
            </w:r>
            <w:proofErr w:type="spellEnd"/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49DDCE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CEFE15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621BB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555EB3EE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F623F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8E639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Symbol Search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A502A7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63BABA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F474A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6D489D3F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98755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98180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Picture Completio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29D921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7B815B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E6D02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52C8C6AA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56A95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690CC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Category Test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3DC491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AABC14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E171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3B482050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A449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65715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Block Desig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678EC8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DD5372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6E626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23A3671C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C751A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550B1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STMS Total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2585DE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58D813F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4216F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058AD7F1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75119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F0133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PROMIS Applied Cognition – General Concerns Short Form 8a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CDE88D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5F600E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4FC96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7D74BB75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AFD09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A1CDD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Neuro-QOL Applied Cognition – Executive Functio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D1EE8C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B96DC4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4D5A3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771ECD3C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87144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Slope at 50% MVIC</w:t>
            </w: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DF7A0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isual Paired Associates I - Immediate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817843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EF8997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E4B62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5523741B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46071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4D3BF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erbal Paired Associates II - Delayed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9C3A9B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80F539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C45ED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55B3A858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A15EF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861C5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erbal Paired Associates II - Recognitio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EB8447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3E7D1A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1F1BD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29AA7EA7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E09CA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A71B6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isual Reproduction I - Immediate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49191A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54C6F2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11D35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50B1593A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9A503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C1D7C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isual Reproduction II - Delayed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93FD21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62C816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2B973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1774959C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8E801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93159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Visual Reproduction II - Recognitio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D70C02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F4790C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4B6C6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5C94A32E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C46AE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06636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Logical Memory I - Immediate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6E2020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D344DE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5B8F0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408D6189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50D4D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C2AE5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Logical Memory II - Delayed Recall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A690EB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127FC8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CF199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5D8361D2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38E4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5F489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Logical Memory II - Recognitio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131531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20E872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2299E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1906D4BC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CA3D0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512F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Digit Span Raw Score (</w:t>
            </w:r>
            <w:proofErr w:type="spellStart"/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forward+backward+sequencing</w:t>
            </w:r>
            <w:proofErr w:type="spellEnd"/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25749C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F74736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3A17C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0C51FB95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BFD19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988E3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Symbol Search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956061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9F4315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D27F0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1DC0D401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D2AFE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71E0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Picture Completio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A7BE86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44D533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3DA0C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4D496C86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1F572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1CA0A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Category Test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30C13D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7238AB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4ED89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0B6DA472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51CA9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939EA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Total Block Design Raw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EF9A87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0802B0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BE504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59A9" w14:paraId="742583E0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A62AA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7BE8B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STMS Total Score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15A979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134BAA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AA840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7BBF5078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1266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B2B57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PROMIS Applied Cognition – General Concerns Short Form 8a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6A6DFE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0A6464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A363B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59A9" w14:paraId="6B22A77E" w14:textId="77777777" w:rsidTr="00E3004F">
        <w:trPr>
          <w:cantSplit/>
          <w:jc w:val="center"/>
        </w:trPr>
        <w:tc>
          <w:tcPr>
            <w:tcW w:w="224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F0008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1173D" w14:textId="77777777" w:rsidR="00CF59A9" w:rsidRPr="00E3004F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Neuro-QOL Applied Cognition – Executive Function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553B08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C65A68" w14:textId="77777777" w:rsidR="00CF59A9" w:rsidRPr="00E3004F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004F">
              <w:rPr>
                <w:rFonts w:ascii="Arial" w:hAnsi="Arial" w:cs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6F99D" w14:textId="77777777" w:rsidR="00CF59A9" w:rsidRPr="00E3004F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2B808B1B" w14:textId="77777777" w:rsidR="00CF59A9" w:rsidRDefault="00CF59A9" w:rsidP="00CF59A9"/>
    <w:p w14:paraId="7D6547DF" w14:textId="77777777" w:rsidR="00CF59A9" w:rsidRDefault="00CF59A9" w:rsidP="00CF59A9">
      <w:r>
        <w:br w:type="page"/>
      </w:r>
    </w:p>
    <w:p w14:paraId="318337A4" w14:textId="65F12C1B" w:rsidR="00CF59A9" w:rsidRDefault="00CF59A9" w:rsidP="00CF59A9">
      <w:r>
        <w:lastRenderedPageBreak/>
        <w:t>Supplementa</w:t>
      </w:r>
      <w:r w:rsidR="00383F1E">
        <w:t>ry</w:t>
      </w:r>
      <w:r>
        <w:t xml:space="preserve"> Table 2: Non-Dominant Side RFD Associations with Cognitive Outcomes</w:t>
      </w:r>
    </w:p>
    <w:tbl>
      <w:tblPr>
        <w:tblW w:w="1007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32"/>
        <w:gridCol w:w="3690"/>
        <w:gridCol w:w="1260"/>
        <w:gridCol w:w="900"/>
        <w:gridCol w:w="990"/>
      </w:tblGrid>
      <w:tr w:rsidR="00CF59A9" w14:paraId="4F99CC5D" w14:textId="77777777" w:rsidTr="002803B7">
        <w:trPr>
          <w:cantSplit/>
          <w:tblHeader/>
          <w:jc w:val="center"/>
        </w:trPr>
        <w:tc>
          <w:tcPr>
            <w:tcW w:w="32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11FA4B59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RFD Variable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s for Non- Dominant Side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4A2954B9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Cognitive Outcom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2EA40A4F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Pearson 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662C4F04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p for Pearson 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4CE02FE2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p&lt;0.05</w:t>
            </w:r>
          </w:p>
        </w:tc>
      </w:tr>
      <w:tr w:rsidR="00CF59A9" w14:paraId="047AECB8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1EEC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Maximum Voluntary Isometric Contraction (MVIC)</w:t>
            </w: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1AD0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Paired Associates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076E2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19F076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AC95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3FAA35F1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807B6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CDA8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erbal Paired Associates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480EB0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683EC4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CD453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490A7E5C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4247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78866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erbal Paired Associates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18A07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D11FB1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9AC0F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4FCC0D35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E7121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6D37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CA1800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07873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A8923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6D78B040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3901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B49B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272A3A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8BB084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7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F6954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23C162C4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E877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F3EE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CC6AD4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2AEAC2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4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CE09A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356C5F08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6C58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5B5F3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21EB32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488E51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1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89943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577C47D5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6788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A4C26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D832BC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1F237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1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0B63E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5C1CDE9A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DC920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A82E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DD0E3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775190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2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0C545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5A8E78DF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4A192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73FE6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Digit Span Raw Score (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forward+backward+sequencing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2B169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0DCBD6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1A0B1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6BB7BC85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FE34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F9DBF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Symbol Search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CD378A2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C7CD4B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BAC8F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52004BCB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C81A9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1492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Picture Comple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505AC1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B652B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FFD9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385AFDCE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87E9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D4A82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ategory Test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B04D8C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9BB21F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9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D4D4B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3D7054B5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78D39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17ED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Block Desig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EB4A8E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9804A0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63C33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14A283A6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E780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04B76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TMS Total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5BC54F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AD4090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2BE7D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71D62ABB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140A9" w14:textId="77777777" w:rsidR="00CF59A9" w:rsidRDefault="00CF59A9" w:rsidP="002803B7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A669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OMIS Applied Cognition – General Concerns Short Form 8a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7D93FB" w14:textId="77777777" w:rsidR="00CF59A9" w:rsidRDefault="00CF59A9" w:rsidP="002803B7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0.0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A2CCCA" w14:textId="77777777" w:rsidR="00CF59A9" w:rsidRDefault="00CF59A9" w:rsidP="002803B7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65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73B9A" w14:textId="77777777" w:rsidR="00CF59A9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38AEAF70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2331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E7CE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euro-QOL Applied Cognition – Executive Function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698BD2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25C71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381FD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571FD945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D1E1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eak RFD slope</w:t>
            </w: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79631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Paired Associates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3D9C71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B7AFC6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F006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55C7C8C2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F021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FCD8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erbal Paired Associates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5D5FAF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2C7EAA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.0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3FB2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3968DF95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DAB6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5114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erbal Paired Associates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8433F2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C9A761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6ED42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5CAAA4BA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6327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AE92F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305D68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7C3481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6E48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2F42298B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E538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83C3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0AC45A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1B774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BBCA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7FE8144D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0742B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551B6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0CA6E1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6AF801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9185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7A5766E2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FC57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7F519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F28BC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4E87CD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A75D6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4F1755CC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2EBA2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65F53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6E3B2D8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50CB14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BAA7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4E3ABDB0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3405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8EDA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92E108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CFF24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E901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55B02DFC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BE20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AFF43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Digit Span Raw Score (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forward+backward+sequencing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CF6336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1DFF75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E1AA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16455BF1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10FC9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779CB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Symbol Search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78508A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B69846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.0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C7C9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2C6B577E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4FC4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EED7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Picture Comple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5D88E3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D5100C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5996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5048D69A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84A6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B0BC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ategory Test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A00AF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D1839D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30EB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40C9A87A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DB46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EA0D2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Block Desig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CC641D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29A5D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C2C3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2CE20D1B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1307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CADB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TMS Total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60AAE1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88676E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4E42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744F3B24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D835F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5C70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OMIS Applied Cognition – General Concerns Short Form 8a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F21B2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0.0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08BAC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3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237AF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49CAFC79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CDCF9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610E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euro-QOL Applied Cognition – Executive Function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533C9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48626C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4937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4C17EAF5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4948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lope at 50% MVIC</w:t>
            </w: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318CB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Paired Associates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DB1975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6C850E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944F9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4CF457C5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DA56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01A11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erbal Paired Associates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54E55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EF8C1B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EBC8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7A14C54A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805A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D660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erbal Paired Associates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20FC21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755E1E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8A6D2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1E51E25B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1A39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DAD8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05D294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6C51C2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938B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18A1AA81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58C0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9F9FB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B7DB50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6570B1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10DF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535DE589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6CE5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5966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98926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34C20B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5175B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4B0CDCB9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B8CC3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4066F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C791E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3488D5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3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22547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2BC49127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C8D6F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AA83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23944E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FD3DC4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7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76258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0E7B5101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14E13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CFEA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61242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B4D8D0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E8BF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2E944AF0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F4C89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7EDF3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Digit Span Raw Score (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forward+backward+sequencing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C0565F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BE6536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D954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6020236D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BAEF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4AC32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Symbol Search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8EF246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F147DC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.0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EBA5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5CC30707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BFBC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76381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Picture Comple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B10DA6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65859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2444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2B21391C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1753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A27A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ategory Test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41053F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72FCDA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B358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0F25D002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8C27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7FF4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Block Desig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BA2B2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164C8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2132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76BFCDCA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9948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4A50F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TMS Total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2D275D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4BD860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8C08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2E1CF36C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6C62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CA51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OMIS Applied Cognition – General Concerns Short Form 8a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C6B59B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31C90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2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9396E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2F8E7C19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3548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D69F3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euro-QOL Applied Cognition – Executive Function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9652A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ED1C5F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62460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</w:tbl>
    <w:p w14:paraId="083BA36D" w14:textId="77777777" w:rsidR="00CF59A9" w:rsidRDefault="00CF59A9" w:rsidP="00CF59A9"/>
    <w:p w14:paraId="72F945FD" w14:textId="77777777" w:rsidR="00CF59A9" w:rsidRDefault="00CF59A9" w:rsidP="00CF59A9">
      <w:r>
        <w:br w:type="page"/>
      </w:r>
    </w:p>
    <w:p w14:paraId="5FFF005B" w14:textId="1ED7F4B1" w:rsidR="00CF59A9" w:rsidRDefault="00CF59A9" w:rsidP="00CF59A9">
      <w:r>
        <w:lastRenderedPageBreak/>
        <w:t>Supplementa</w:t>
      </w:r>
      <w:r w:rsidR="00383F1E">
        <w:t>ry</w:t>
      </w:r>
      <w:r>
        <w:t xml:space="preserve"> Table 3: Dominant/Non-Dominant Side Grip Strength with Cognitive Outcomes</w:t>
      </w:r>
    </w:p>
    <w:tbl>
      <w:tblPr>
        <w:tblW w:w="1007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32"/>
        <w:gridCol w:w="3690"/>
        <w:gridCol w:w="1260"/>
        <w:gridCol w:w="900"/>
        <w:gridCol w:w="990"/>
      </w:tblGrid>
      <w:tr w:rsidR="00CF59A9" w14:paraId="39E4EBCC" w14:textId="77777777" w:rsidTr="002803B7">
        <w:trPr>
          <w:cantSplit/>
          <w:tblHeader/>
          <w:jc w:val="center"/>
        </w:trPr>
        <w:tc>
          <w:tcPr>
            <w:tcW w:w="32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54BD903A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Grip Strength</w:t>
            </w: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 xml:space="preserve"> Variable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s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0752F3DD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Cognitive Outcom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14622341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Pearson 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13EF3069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p for Pearson 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000000" w:themeFill="text1"/>
            <w:tcMar>
              <w:left w:w="60" w:type="dxa"/>
              <w:right w:w="60" w:type="dxa"/>
            </w:tcMar>
            <w:vAlign w:val="bottom"/>
          </w:tcPr>
          <w:p w14:paraId="5A20DDAC" w14:textId="77777777" w:rsidR="00CF59A9" w:rsidRPr="000B1FE2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</w:pPr>
            <w:r w:rsidRPr="000B1FE2">
              <w:rPr>
                <w:rFonts w:ascii="Arial" w:hAnsi="Arial" w:cs="Arial"/>
                <w:b/>
                <w:bCs/>
                <w:color w:val="FFFFFF" w:themeColor="background1"/>
                <w:sz w:val="14"/>
                <w:szCs w:val="14"/>
              </w:rPr>
              <w:t>p&lt;0.05</w:t>
            </w:r>
          </w:p>
        </w:tc>
      </w:tr>
      <w:tr w:rsidR="00CF59A9" w14:paraId="0A8D0687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6C28F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Grip Strength for dominant hand</w:t>
            </w: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2AC6F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Paired Associates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2DF8E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B2F3A2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98AC3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4AE50DF6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0188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A92D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erbal Paired Associates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E0361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88177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883C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56086271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582F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D129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erbal Paired Associates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0F302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B7276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F6F2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52CB260C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56E22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EC31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9F917E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9D4878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1F82F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6E7C59C8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F87A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4F892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40FB7E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FCCD65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04D25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1262429F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D499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CEA1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BE4694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A6991F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3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D0FC1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51E9AC13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289A1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6C45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276285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FB8080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D95D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5AE98BDB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B286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8ABB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6F5D5A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5CF414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C677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1D5F8ED9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72BA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33A8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292D1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B4130A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B433E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21C4AFCD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7CEE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97D56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Digit Span Raw Score (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forward+backward+sequencing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DA2B2D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B73C82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914E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0F48B543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90DF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86816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Symbol Search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7DDACD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3FB6E6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1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879E2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79A40CEC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E7CD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92CF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Picture Comple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6EAAD1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9BD86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9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A0EBD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5311AFAE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0B6A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B83A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ategory Test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B566FF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3CFE4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F2F79B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1F92948A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D784B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CC1BF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Block Desig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B1707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3441EC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1D985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1C4A8F64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94813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EE7D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TMS Total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818610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300F4EB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.0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0C4C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0D6734D8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BBB87" w14:textId="77777777" w:rsidR="00CF59A9" w:rsidRDefault="00CF59A9" w:rsidP="002803B7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61FD6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OMIS Applied Cognition – General Concerns Short Form 8a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FFF68A" w14:textId="77777777" w:rsidR="00CF59A9" w:rsidRDefault="00CF59A9" w:rsidP="002803B7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0.0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A1BC89" w14:textId="77777777" w:rsidR="00CF59A9" w:rsidRDefault="00CF59A9" w:rsidP="002803B7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0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ABAA5" w14:textId="77777777" w:rsidR="00CF59A9" w:rsidRDefault="00CF59A9" w:rsidP="002803B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6DCB17D2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3015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702E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euro-QOL Applied Cognition – Executive Function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78314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06B826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3575B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261D54EC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DC45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Grip Strength for non-dominant hand</w:t>
            </w: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2B4A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Paired Associates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18F2C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25EDFE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80A3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577F8D7A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FB341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CB66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erbal Paired Associates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0F706E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58F6F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734C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7A57A660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3787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0F30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erbal Paired Associates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472050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AF8AAF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82B73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45D36E54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6BBA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96BB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95AC2A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FA7D95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4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08B0E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4246B0FA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C68F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41E3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57937F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C24A7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1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FEDE8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60866189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03C8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F4C2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Visual Reproduction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BA5694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984BE5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4921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00113A3C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8C06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9FE04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 - Immediate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F2CE0C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D78019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9FB79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179BDDCC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3CB3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7D86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I - Delayed Recall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C572E2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D519EC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05A10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65AD68B2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8A79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2F6F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Logical Memory II - Recogni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A96621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BFD840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80E67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69138BCC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6686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10FC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Digit Span Raw Score (</w:t>
            </w:r>
            <w:proofErr w:type="spellStart"/>
            <w:r>
              <w:rPr>
                <w:rFonts w:ascii="Arial" w:hAnsi="Arial" w:cs="Arial"/>
                <w:color w:val="000000"/>
                <w:sz w:val="12"/>
                <w:szCs w:val="12"/>
              </w:rPr>
              <w:t>forward+backward+sequencing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378B5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3E8F246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&lt;.0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362D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6633F66D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70C3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C848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Symbol Search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05141F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E1C45F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76BE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0422F41B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1AE8D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25A32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Picture Completio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1B1D7B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46F87C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7902E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42B60D7E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B568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40F2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Category Test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3714C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24F18E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3B791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6099936E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0701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A0478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otal Block Design Raw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9A33B5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BE5E80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9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C33BC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7AC89DEA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9BE85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EF32C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STMS Total Sco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53A664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232823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7B071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</w:t>
            </w:r>
          </w:p>
        </w:tc>
      </w:tr>
      <w:tr w:rsidR="00CF59A9" w14:paraId="797FDD96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F030E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52367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OMIS Applied Cognition – General Concerns Short Form 8a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2BEEDF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-0.00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77D3A8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F8436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CF59A9" w14:paraId="70A687D2" w14:textId="77777777" w:rsidTr="002803B7">
        <w:trPr>
          <w:cantSplit/>
          <w:jc w:val="center"/>
        </w:trPr>
        <w:tc>
          <w:tcPr>
            <w:tcW w:w="323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4B8C1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0A84A" w14:textId="77777777" w:rsidR="00CF59A9" w:rsidRDefault="00CF59A9" w:rsidP="002803B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euro-QOL Applied Cognition – Executive Function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151977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7ECA5D" w14:textId="77777777" w:rsidR="00CF59A9" w:rsidRDefault="00CF59A9" w:rsidP="002803B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62D59" w14:textId="77777777" w:rsidR="00CF59A9" w:rsidRDefault="00CF59A9" w:rsidP="002803B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</w:tbl>
    <w:p w14:paraId="3FB570FC" w14:textId="77777777" w:rsidR="00CF59A9" w:rsidRDefault="00CF59A9" w:rsidP="00CF59A9"/>
    <w:p w14:paraId="2EBC4A64" w14:textId="77777777" w:rsidR="00CF59A9" w:rsidRPr="00C55295" w:rsidRDefault="00CF59A9" w:rsidP="00CF59A9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B82CF" w14:textId="77777777" w:rsidR="004A3A68" w:rsidRDefault="004A3A68" w:rsidP="00117666">
      <w:pPr>
        <w:spacing w:after="0"/>
      </w:pPr>
      <w:r>
        <w:separator/>
      </w:r>
    </w:p>
  </w:endnote>
  <w:endnote w:type="continuationSeparator" w:id="0">
    <w:p w14:paraId="4BA0210F" w14:textId="77777777" w:rsidR="004A3A68" w:rsidRDefault="004A3A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4AF610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59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4AF610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59A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ED58A9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59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ED58A9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59A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DFDE0" w14:textId="77777777" w:rsidR="004A3A68" w:rsidRDefault="004A3A68" w:rsidP="00117666">
      <w:pPr>
        <w:spacing w:after="0"/>
      </w:pPr>
      <w:r>
        <w:separator/>
      </w:r>
    </w:p>
  </w:footnote>
  <w:footnote w:type="continuationSeparator" w:id="0">
    <w:p w14:paraId="40684D30" w14:textId="77777777" w:rsidR="004A3A68" w:rsidRDefault="004A3A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17031311">
    <w:abstractNumId w:val="0"/>
  </w:num>
  <w:num w:numId="2" w16cid:durableId="871763731">
    <w:abstractNumId w:val="4"/>
  </w:num>
  <w:num w:numId="3" w16cid:durableId="977538138">
    <w:abstractNumId w:val="1"/>
  </w:num>
  <w:num w:numId="4" w16cid:durableId="2074771395">
    <w:abstractNumId w:val="5"/>
  </w:num>
  <w:num w:numId="5" w16cid:durableId="21208311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5853439">
    <w:abstractNumId w:val="3"/>
  </w:num>
  <w:num w:numId="7" w16cid:durableId="469134772">
    <w:abstractNumId w:val="6"/>
  </w:num>
  <w:num w:numId="8" w16cid:durableId="1133408603">
    <w:abstractNumId w:val="6"/>
  </w:num>
  <w:num w:numId="9" w16cid:durableId="2052529713">
    <w:abstractNumId w:val="6"/>
  </w:num>
  <w:num w:numId="10" w16cid:durableId="1302539421">
    <w:abstractNumId w:val="6"/>
  </w:num>
  <w:num w:numId="11" w16cid:durableId="54591946">
    <w:abstractNumId w:val="6"/>
  </w:num>
  <w:num w:numId="12" w16cid:durableId="1841773125">
    <w:abstractNumId w:val="6"/>
  </w:num>
  <w:num w:numId="13" w16cid:durableId="1123160452">
    <w:abstractNumId w:val="3"/>
  </w:num>
  <w:num w:numId="14" w16cid:durableId="1412699363">
    <w:abstractNumId w:val="2"/>
  </w:num>
  <w:num w:numId="15" w16cid:durableId="464201839">
    <w:abstractNumId w:val="2"/>
  </w:num>
  <w:num w:numId="16" w16cid:durableId="770585226">
    <w:abstractNumId w:val="2"/>
  </w:num>
  <w:num w:numId="17" w16cid:durableId="1087769148">
    <w:abstractNumId w:val="2"/>
  </w:num>
  <w:num w:numId="18" w16cid:durableId="554970555">
    <w:abstractNumId w:val="2"/>
  </w:num>
  <w:num w:numId="19" w16cid:durableId="7170538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F1E"/>
    <w:rsid w:val="003D2F2D"/>
    <w:rsid w:val="00401590"/>
    <w:rsid w:val="00447801"/>
    <w:rsid w:val="00452E9C"/>
    <w:rsid w:val="004735C8"/>
    <w:rsid w:val="004947A6"/>
    <w:rsid w:val="004961FF"/>
    <w:rsid w:val="004A3A6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59A9"/>
    <w:rsid w:val="00D060CF"/>
    <w:rsid w:val="00DB59C3"/>
    <w:rsid w:val="00DC259A"/>
    <w:rsid w:val="00DE23E8"/>
    <w:rsid w:val="00E3004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27AE45-C716-4C79-A369-0DCBD4D11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5</Pages>
  <Words>1359</Words>
  <Characters>774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yn, Patricia</cp:lastModifiedBy>
  <cp:revision>2</cp:revision>
  <cp:lastPrinted>2013-10-03T12:51:00Z</cp:lastPrinted>
  <dcterms:created xsi:type="dcterms:W3CDTF">2023-01-26T01:42:00Z</dcterms:created>
  <dcterms:modified xsi:type="dcterms:W3CDTF">2023-01-26T01:42:00Z</dcterms:modified>
</cp:coreProperties>
</file>